
<file path=[Content_Types].xml><?xml version="1.0" encoding="utf-8"?>
<Types xmlns="http://schemas.openxmlformats.org/package/2006/content-types">
  <Default Extension="png" ContentType="image/png"/>
  <Default Extension="png_1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110E67" w:rsidRDefault="00110E67" w:rsidP="00110E67">
      <w:pPr>
        <w:ind w:left="2410"/>
        <w:rPr>
          <w:noProof/>
          <w:lang w:eastAsia="en-IN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2DB9B4" wp14:editId="113A0277">
                <wp:simplePos x="0" y="0"/>
                <wp:positionH relativeFrom="column">
                  <wp:posOffset>2528570</wp:posOffset>
                </wp:positionH>
                <wp:positionV relativeFrom="paragraph">
                  <wp:posOffset>118745</wp:posOffset>
                </wp:positionV>
                <wp:extent cx="323850" cy="195262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195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1FAB" w:rsidRPr="00110E67" w:rsidRDefault="008C1FAB" w:rsidP="008C1FAB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2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2DB9B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99.1pt;margin-top:9.35pt;width:25.5pt;height:1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" fillcolor="white [3201]" stroked="f" strokeweight=".5pt">
                <v:textbox>
                  <w:txbxContent>
                    <w:p w:rsidR="008C1FAB" w:rsidRPr="00110E67" w:rsidRDefault="008C1FAB" w:rsidP="008C1FAB">
                      <w:pP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2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2C6B0" wp14:editId="751D060E">
                <wp:simplePos x="0" y="0"/>
                <wp:positionH relativeFrom="column">
                  <wp:posOffset>319087</wp:posOffset>
                </wp:positionH>
                <wp:positionV relativeFrom="paragraph">
                  <wp:posOffset>561975</wp:posOffset>
                </wp:positionV>
                <wp:extent cx="1243013" cy="195262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3013" cy="195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1FAB" w:rsidRPr="00110E67" w:rsidRDefault="008C1FA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10E67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C. albicans</w:t>
                            </w:r>
                            <w:r w:rsidRPr="00110E6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TCC 900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2C6B0" id="Text Box 2" o:spid="_x0000_s1027" type="#_x0000_t202" style="position:absolute;left:0;text-align:left;margin-left:25.1pt;margin-top:44.25pt;width:97.9pt;height:1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" fillcolor="white [3201]" stroked="f" strokeweight=".5pt">
                <v:textbox>
                  <w:txbxContent>
                    <w:p w:rsidR="008C1FAB" w:rsidRPr="00110E67" w:rsidRDefault="008C1FA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10E67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C. albicans</w:t>
                      </w:r>
                      <w:r w:rsidRPr="00110E6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TCC 90038</w:t>
                      </w:r>
                    </w:p>
                  </w:txbxContent>
                </v:textbox>
              </v:shape>
            </w:pict>
          </mc:Fallback>
        </mc:AlternateContent>
      </w:r>
      <w:r w:rsidR="008C1FAB">
        <w:rPr>
          <w:noProof/>
          <w:lang w:eastAsia="en-IN"/>
        </w:rPr>
        <w:drawing>
          <wp:inline distT="0" distB="0" distL="0" distR="0" wp14:anchorId="275C3A57" wp14:editId="1836DFDE">
            <wp:extent cx="1404937" cy="139357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imen_001_Cntrl1.fcs_Prolifer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4036" cy="1422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FAB" w:rsidRDefault="00110E67" w:rsidP="00110E67">
      <w:pPr>
        <w:ind w:left="241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838565" wp14:editId="71A1431D">
                <wp:simplePos x="0" y="0"/>
                <wp:positionH relativeFrom="column">
                  <wp:posOffset>3933825</wp:posOffset>
                </wp:positionH>
                <wp:positionV relativeFrom="paragraph">
                  <wp:posOffset>129223</wp:posOffset>
                </wp:positionV>
                <wp:extent cx="633095" cy="199707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95" cy="199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0E67" w:rsidRPr="00110E67" w:rsidRDefault="00110E67" w:rsidP="00110E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160</w:t>
                            </w: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/P/22 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38565" id="Text Box 15" o:spid="_x0000_s1028" type="#_x0000_t202" style="position:absolute;left:0;text-align:left;margin-left:309.75pt;margin-top:10.2pt;width:49.85pt;height:15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" fillcolor="white [3201]" stroked="f" strokeweight=".5pt">
                <v:textbox>
                  <w:txbxContent>
                    <w:p w:rsidR="00110E67" w:rsidRPr="00110E67" w:rsidRDefault="00110E67" w:rsidP="00110E67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160</w:t>
                      </w: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/P/22 (2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989E0E" wp14:editId="43F455EE">
                <wp:simplePos x="0" y="0"/>
                <wp:positionH relativeFrom="column">
                  <wp:posOffset>2219325</wp:posOffset>
                </wp:positionH>
                <wp:positionV relativeFrom="paragraph">
                  <wp:posOffset>134938</wp:posOffset>
                </wp:positionV>
                <wp:extent cx="633095" cy="199707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95" cy="199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0E67" w:rsidRPr="00110E67" w:rsidRDefault="00110E67" w:rsidP="00110E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147/P/22 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89E0E" id="Text Box 14" o:spid="_x0000_s1029" type="#_x0000_t202" style="position:absolute;left:0;text-align:left;margin-left:174.75pt;margin-top:10.65pt;width:49.85pt;height:15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" fillcolor="white [3201]" stroked="f" strokeweight=".5pt">
                <v:textbox>
                  <w:txbxContent>
                    <w:p w:rsidR="00110E67" w:rsidRPr="00110E67" w:rsidRDefault="00110E67" w:rsidP="00110E67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147/P/22 (2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9152F2" wp14:editId="5527CC54">
                <wp:simplePos x="0" y="0"/>
                <wp:positionH relativeFrom="column">
                  <wp:posOffset>714376</wp:posOffset>
                </wp:positionH>
                <wp:positionV relativeFrom="paragraph">
                  <wp:posOffset>806450</wp:posOffset>
                </wp:positionV>
                <wp:extent cx="814388" cy="204470"/>
                <wp:effectExtent l="0" t="0" r="5080" b="508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388" cy="204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542A" w:rsidRPr="00110E67" w:rsidRDefault="00110E67" w:rsidP="004D54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inical strai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152F2" id="Text Box 6" o:spid="_x0000_s1030" type="#_x0000_t202" style="position:absolute;left:0;text-align:left;margin-left:56.25pt;margin-top:63.5pt;width:64.15pt;height:16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" fillcolor="white [3201]" stroked="f" strokeweight=".5pt">
                <v:textbox>
                  <w:txbxContent>
                    <w:p w:rsidR="004D542A" w:rsidRPr="00110E67" w:rsidRDefault="00110E67" w:rsidP="004D542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inical strains</w:t>
                      </w:r>
                    </w:p>
                  </w:txbxContent>
                </v:textbox>
              </v:shape>
            </w:pict>
          </mc:Fallback>
        </mc:AlternateContent>
      </w:r>
      <w:r w:rsidR="004D542A">
        <w:rPr>
          <w:noProof/>
          <w:lang w:eastAsia="en-IN"/>
        </w:rPr>
        <w:drawing>
          <wp:inline distT="0" distB="0" distL="0" distR="0" wp14:anchorId="72D6981E" wp14:editId="2D969C6D">
            <wp:extent cx="1411593" cy="1400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ecimen_001_147.fcs_Prolifera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3648" cy="1422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542A">
        <w:t xml:space="preserve"> </w:t>
      </w:r>
      <w:r>
        <w:t xml:space="preserve">        </w:t>
      </w:r>
      <w:r w:rsidR="004D542A">
        <w:t xml:space="preserve"> </w:t>
      </w:r>
      <w:r w:rsidR="004D542A">
        <w:rPr>
          <w:noProof/>
          <w:lang w:eastAsia="en-IN"/>
        </w:rPr>
        <w:drawing>
          <wp:inline distT="0" distB="0" distL="0" distR="0" wp14:anchorId="05FBE03C" wp14:editId="2AD62116">
            <wp:extent cx="1400175" cy="1388851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pecimen_001_160.fcs_Prolifera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9967" cy="144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E67" w:rsidRDefault="006B2F6C" w:rsidP="00110E67">
      <w:pPr>
        <w:ind w:left="241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1B90E5" wp14:editId="4B929495">
                <wp:simplePos x="0" y="0"/>
                <wp:positionH relativeFrom="column">
                  <wp:posOffset>3703320</wp:posOffset>
                </wp:positionH>
                <wp:positionV relativeFrom="paragraph">
                  <wp:posOffset>115062</wp:posOffset>
                </wp:positionV>
                <wp:extent cx="848106" cy="199390"/>
                <wp:effectExtent l="0" t="0" r="952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106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35D1" w:rsidRPr="007604E2" w:rsidRDefault="007604E2" w:rsidP="001835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VPCI/E/36PU/2020</w:t>
                            </w:r>
                            <w:r w:rsidR="001835D1"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 xml:space="preserve"> 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1B90E5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31" type="#_x0000_t202" style="position:absolute;left:0;text-align:left;margin-left:291.6pt;margin-top:9.05pt;width:66.8pt;height:15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" fillcolor="white [3201]" stroked="f" strokeweight=".5pt">
                <v:textbox>
                  <w:txbxContent>
                    <w:p w:rsidR="001835D1" w:rsidRPr="007604E2" w:rsidRDefault="007604E2" w:rsidP="001835D1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E/36PU/2020</w:t>
                      </w:r>
                      <w:r w:rsidR="001835D1"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 xml:space="preserve"> (2N)</w:t>
                      </w:r>
                    </w:p>
                  </w:txbxContent>
                </v:textbox>
              </v:shape>
            </w:pict>
          </mc:Fallback>
        </mc:AlternateContent>
      </w:r>
      <w:r w:rsidR="007604E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CD13FE" wp14:editId="3E84BD42">
                <wp:simplePos x="0" y="0"/>
                <wp:positionH relativeFrom="column">
                  <wp:posOffset>2061972</wp:posOffset>
                </wp:positionH>
                <wp:positionV relativeFrom="paragraph">
                  <wp:posOffset>103378</wp:posOffset>
                </wp:positionV>
                <wp:extent cx="788797" cy="19939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797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35D1" w:rsidRPr="007604E2" w:rsidRDefault="007604E2" w:rsidP="001835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VPCI/E/28G/2020</w:t>
                            </w:r>
                            <w:r w:rsidR="001835D1"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D13FE" id="Text Box 19" o:spid="_x0000_s1032" type="#_x0000_t202" style="position:absolute;left:0;text-align:left;margin-left:162.35pt;margin-top:8.15pt;width:62.1pt;height:15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" fillcolor="white [3201]" stroked="f" strokeweight=".5pt">
                <v:textbox>
                  <w:txbxContent>
                    <w:p w:rsidR="001835D1" w:rsidRPr="007604E2" w:rsidRDefault="007604E2" w:rsidP="001835D1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E/28G/2020</w:t>
                      </w:r>
                      <w:r w:rsidR="001835D1"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 w:rsidR="001835D1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6D0B09" wp14:editId="344D1018">
                <wp:simplePos x="0" y="0"/>
                <wp:positionH relativeFrom="column">
                  <wp:posOffset>391160</wp:posOffset>
                </wp:positionH>
                <wp:positionV relativeFrom="paragraph">
                  <wp:posOffset>514350</wp:posOffset>
                </wp:positionV>
                <wp:extent cx="1137602" cy="333375"/>
                <wp:effectExtent l="0" t="0" r="5715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602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35D1" w:rsidRDefault="001835D1" w:rsidP="001835D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animate environment</w:t>
                            </w:r>
                          </w:p>
                          <w:p w:rsidR="001835D1" w:rsidRDefault="006B2F6C" w:rsidP="001835D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</w:t>
                            </w:r>
                            <w:r w:rsidR="001835D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her hospital</w:t>
                            </w:r>
                          </w:p>
                          <w:p w:rsidR="001835D1" w:rsidRPr="00110E67" w:rsidRDefault="001835D1" w:rsidP="001835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D0B09" id="Text Box 18" o:spid="_x0000_s1033" type="#_x0000_t202" style="position:absolute;left:0;text-align:left;margin-left:30.8pt;margin-top:40.5pt;width:89.55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" fillcolor="white [3201]" stroked="f" strokeweight=".5pt">
                <v:textbox>
                  <w:txbxContent>
                    <w:p w:rsidR="001835D1" w:rsidRDefault="001835D1" w:rsidP="001835D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animate environment</w:t>
                      </w:r>
                    </w:p>
                    <w:p w:rsidR="001835D1" w:rsidRDefault="006B2F6C" w:rsidP="001835D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om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</w:t>
                      </w:r>
                      <w:r w:rsidR="001835D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her hospital</w:t>
                      </w:r>
                    </w:p>
                    <w:p w:rsidR="001835D1" w:rsidRPr="00110E67" w:rsidRDefault="001835D1" w:rsidP="001835D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835D1">
        <w:rPr>
          <w:noProof/>
          <w:lang w:eastAsia="en-IN"/>
        </w:rPr>
        <w:drawing>
          <wp:inline distT="0" distB="0" distL="0" distR="0" wp14:anchorId="0B6F2890" wp14:editId="4273C67F">
            <wp:extent cx="1410970" cy="1390491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pecimen_001_E1.fcs_Proliferation-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3140" cy="1412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35D1">
        <w:t xml:space="preserve">         </w:t>
      </w:r>
      <w:r w:rsidR="001835D1">
        <w:rPr>
          <w:noProof/>
          <w:lang w:eastAsia="en-IN"/>
        </w:rPr>
        <w:drawing>
          <wp:inline distT="0" distB="0" distL="0" distR="0" wp14:anchorId="6E92DA17" wp14:editId="12C58A09">
            <wp:extent cx="1385887" cy="1374678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pecimen_001_E2.fcs_Proliferat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7886" cy="141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219" w:rsidRDefault="007D7219" w:rsidP="00110E67">
      <w:pPr>
        <w:ind w:left="241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5EB898" wp14:editId="41DC8951">
                <wp:simplePos x="0" y="0"/>
                <wp:positionH relativeFrom="column">
                  <wp:posOffset>2075688</wp:posOffset>
                </wp:positionH>
                <wp:positionV relativeFrom="paragraph">
                  <wp:posOffset>106172</wp:posOffset>
                </wp:positionV>
                <wp:extent cx="794893" cy="199707"/>
                <wp:effectExtent l="0" t="0" r="571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893" cy="199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7604E2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VPCI/E3/32/2020</w:t>
                            </w:r>
                            <w:r w:rsidR="007D7219"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 xml:space="preserve"> 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EB898" id="Text Box 22" o:spid="_x0000_s1034" type="#_x0000_t202" style="position:absolute;left:0;text-align:left;margin-left:163.45pt;margin-top:8.35pt;width:62.6pt;height:15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" fillcolor="white [3201]" stroked="f" strokeweight=".5pt">
                <v:textbox>
                  <w:txbxContent>
                    <w:p w:rsidR="007D7219" w:rsidRPr="007604E2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E3/32/2020</w:t>
                      </w:r>
                      <w:r w:rsidR="007D7219"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 xml:space="preserve"> (2N)</w:t>
                      </w:r>
                    </w:p>
                  </w:txbxContent>
                </v:textbox>
              </v:shape>
            </w:pict>
          </mc:Fallback>
        </mc:AlternateContent>
      </w:r>
      <w:r w:rsidR="001835D1">
        <w:rPr>
          <w:noProof/>
          <w:lang w:eastAsia="en-IN"/>
        </w:rPr>
        <w:drawing>
          <wp:inline distT="0" distB="0" distL="0" distR="0" wp14:anchorId="448CCA0F" wp14:editId="68306EEC">
            <wp:extent cx="1420741" cy="1409251"/>
            <wp:effectExtent l="0" t="0" r="8255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pecimen_001_E3.fcs_Proliferat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7026" cy="144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</w:t>
      </w:r>
    </w:p>
    <w:p w:rsidR="001835D1" w:rsidRDefault="007604E2" w:rsidP="00110E67">
      <w:pPr>
        <w:ind w:left="241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3B862F" wp14:editId="0497746C">
                <wp:simplePos x="0" y="0"/>
                <wp:positionH relativeFrom="column">
                  <wp:posOffset>3795713</wp:posOffset>
                </wp:positionH>
                <wp:positionV relativeFrom="paragraph">
                  <wp:posOffset>118110</wp:posOffset>
                </wp:positionV>
                <wp:extent cx="813752" cy="199390"/>
                <wp:effectExtent l="0" t="0" r="571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752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7604E2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 xml:space="preserve">VPCI/33F15/2020 </w:t>
                            </w:r>
                            <w:r w:rsidR="007D7219"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B862F" id="Text Box 27" o:spid="_x0000_s1035" type="#_x0000_t202" style="position:absolute;left:0;text-align:left;margin-left:298.9pt;margin-top:9.3pt;width:64.05pt;height:15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" fillcolor="white [3201]" stroked="f" strokeweight=".5pt">
                <v:textbox>
                  <w:txbxContent>
                    <w:p w:rsidR="007D7219" w:rsidRPr="007604E2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33</w:t>
                      </w: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 xml:space="preserve">F15/2020 </w:t>
                      </w:r>
                      <w:r w:rsidR="007D7219"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0FEC494" wp14:editId="18C810C0">
                <wp:simplePos x="0" y="0"/>
                <wp:positionH relativeFrom="column">
                  <wp:posOffset>2090738</wp:posOffset>
                </wp:positionH>
                <wp:positionV relativeFrom="paragraph">
                  <wp:posOffset>84773</wp:posOffset>
                </wp:positionV>
                <wp:extent cx="808990" cy="19939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7604E2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 xml:space="preserve">VPCI/32F15/2020 </w:t>
                            </w:r>
                            <w:r w:rsidR="007D7219" w:rsidRPr="007604E2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EC494" id="Text Box 24" o:spid="_x0000_s1036" type="#_x0000_t202" style="position:absolute;left:0;text-align:left;margin-left:164.65pt;margin-top:6.7pt;width:63.7pt;height:15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" fillcolor="white [3201]" stroked="f" strokeweight=".5pt">
                <v:textbox>
                  <w:txbxContent>
                    <w:p w:rsidR="007D7219" w:rsidRPr="007604E2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32</w:t>
                      </w:r>
                      <w:r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 xml:space="preserve">F15/2020 </w:t>
                      </w:r>
                      <w:r w:rsidR="007D7219" w:rsidRPr="007604E2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 w:rsidR="003D79AE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0077C3E" wp14:editId="1A363037">
                <wp:simplePos x="0" y="0"/>
                <wp:positionH relativeFrom="column">
                  <wp:posOffset>390525</wp:posOffset>
                </wp:positionH>
                <wp:positionV relativeFrom="paragraph">
                  <wp:posOffset>500062</wp:posOffset>
                </wp:positionV>
                <wp:extent cx="1137602" cy="333375"/>
                <wp:effectExtent l="0" t="0" r="571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602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79AE" w:rsidRDefault="003D79AE" w:rsidP="003D79A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uit strains</w:t>
                            </w:r>
                          </w:p>
                          <w:p w:rsidR="003D79AE" w:rsidRPr="00110E67" w:rsidRDefault="003D79AE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77C3E" id="Text Box 3" o:spid="_x0000_s1037" type="#_x0000_t202" style="position:absolute;left:0;text-align:left;margin-left:30.75pt;margin-top:39.35pt;width:89.55pt;height:26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" fillcolor="white [3201]" stroked="f" strokeweight=".5pt">
                <v:textbox>
                  <w:txbxContent>
                    <w:p w:rsidR="003D79AE" w:rsidRDefault="003D79AE" w:rsidP="003D79A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uit strains</w:t>
                      </w:r>
                    </w:p>
                    <w:p w:rsidR="003D79AE" w:rsidRPr="00110E67" w:rsidRDefault="003D79AE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D7219">
        <w:rPr>
          <w:noProof/>
          <w:lang w:eastAsia="en-IN"/>
        </w:rPr>
        <w:drawing>
          <wp:inline distT="0" distB="0" distL="0" distR="0" wp14:anchorId="5202FB2C" wp14:editId="576AACBC">
            <wp:extent cx="1443037" cy="1431365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pecimen_001_F15 1.fcs_Proliferat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0049" cy="1458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7219">
        <w:t xml:space="preserve">         </w:t>
      </w:r>
      <w:r w:rsidR="007D7219">
        <w:rPr>
          <w:noProof/>
          <w:lang w:eastAsia="en-IN"/>
        </w:rPr>
        <w:drawing>
          <wp:inline distT="0" distB="0" distL="0" distR="0" wp14:anchorId="32719BC3" wp14:editId="4B715E28">
            <wp:extent cx="1416368" cy="1404912"/>
            <wp:effectExtent l="0" t="0" r="0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pecimen_001_F15 2.fcs_Proliferation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0911" cy="141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219" w:rsidRDefault="007604E2" w:rsidP="00110E67">
      <w:pPr>
        <w:ind w:left="2410"/>
      </w:pPr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ED5F82" wp14:editId="7575F489">
                <wp:simplePos x="0" y="0"/>
                <wp:positionH relativeFrom="column">
                  <wp:posOffset>3900489</wp:posOffset>
                </wp:positionH>
                <wp:positionV relativeFrom="paragraph">
                  <wp:posOffset>161925</wp:posOffset>
                </wp:positionV>
                <wp:extent cx="961390" cy="19939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110E67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VPCI/33F33/2020</w:t>
                            </w: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 xml:space="preserve"> </w:t>
                            </w:r>
                            <w:r w:rsidR="007D7219"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D5F82" id="Text Box 31" o:spid="_x0000_s1038" type="#_x0000_t202" style="position:absolute;left:0;text-align:left;margin-left:307.15pt;margin-top:12.75pt;width:75.7pt;height:15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" fillcolor="white [3201]" stroked="f" strokeweight=".5pt">
                <v:textbox>
                  <w:txbxContent>
                    <w:p w:rsidR="007D7219" w:rsidRPr="00110E67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VPCI/33</w:t>
                      </w: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F33/2020</w:t>
                      </w: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 xml:space="preserve"> </w:t>
                      </w:r>
                      <w:r w:rsidR="007D7219"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58E9C7" wp14:editId="200D6836">
                <wp:simplePos x="0" y="0"/>
                <wp:positionH relativeFrom="column">
                  <wp:posOffset>2100264</wp:posOffset>
                </wp:positionH>
                <wp:positionV relativeFrom="paragraph">
                  <wp:posOffset>119063</wp:posOffset>
                </wp:positionV>
                <wp:extent cx="966152" cy="199390"/>
                <wp:effectExtent l="0" t="0" r="5715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152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110E67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VPCI/34F15/2020</w:t>
                            </w: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 xml:space="preserve"> </w:t>
                            </w:r>
                            <w:r w:rsidR="007D7219"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8E9C7" id="Text Box 29" o:spid="_x0000_s1039" type="#_x0000_t202" style="position:absolute;left:0;text-align:left;margin-left:165.4pt;margin-top:9.4pt;width:76.05pt;height:15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" fillcolor="white [3201]" stroked="f" strokeweight=".5pt">
                <v:textbox>
                  <w:txbxContent>
                    <w:p w:rsidR="007D7219" w:rsidRPr="00110E67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VPCI/34F15</w:t>
                      </w: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/2020</w:t>
                      </w: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 xml:space="preserve"> </w:t>
                      </w:r>
                      <w:r w:rsidR="007D7219"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 w:rsidR="007D7219">
        <w:rPr>
          <w:noProof/>
          <w:lang w:eastAsia="en-IN"/>
        </w:rPr>
        <w:drawing>
          <wp:inline distT="0" distB="0" distL="0" distR="0" wp14:anchorId="73ABC032" wp14:editId="1EF935D4">
            <wp:extent cx="1658700" cy="164528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pecimen_001_F15 3.fcs_Proliferati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2873" cy="1669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7219">
        <w:t xml:space="preserve">     </w:t>
      </w:r>
      <w:r w:rsidR="007D7219">
        <w:rPr>
          <w:noProof/>
          <w:lang w:eastAsia="en-IN"/>
        </w:rPr>
        <w:drawing>
          <wp:inline distT="0" distB="0" distL="0" distR="0" wp14:anchorId="5992BCA3" wp14:editId="6D5BA303">
            <wp:extent cx="1634173" cy="1610455"/>
            <wp:effectExtent l="0" t="0" r="4445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pecimen_001_F33 1.fcs_Proliferatio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868" cy="162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219" w:rsidRDefault="007604E2" w:rsidP="00110E67">
      <w:pPr>
        <w:ind w:left="241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1440791" wp14:editId="59E343EE">
                <wp:simplePos x="0" y="0"/>
                <wp:positionH relativeFrom="column">
                  <wp:posOffset>2066925</wp:posOffset>
                </wp:positionH>
                <wp:positionV relativeFrom="paragraph">
                  <wp:posOffset>144780</wp:posOffset>
                </wp:positionV>
                <wp:extent cx="999808" cy="19939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9808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110E67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 xml:space="preserve">VPCI/34F33/2020 </w:t>
                            </w:r>
                            <w:r w:rsidR="007D7219"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40791" id="Text Box 33" o:spid="_x0000_s1040" type="#_x0000_t202" style="position:absolute;left:0;text-align:left;margin-left:162.75pt;margin-top:11.4pt;width:78.75pt;height:15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" fillcolor="white [3201]" stroked="f" strokeweight=".5pt">
                <v:textbox>
                  <w:txbxContent>
                    <w:p w:rsidR="007D7219" w:rsidRPr="00110E67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 xml:space="preserve">VPCI/34F33/2020 </w:t>
                      </w:r>
                      <w:r w:rsidR="007D7219"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5ADCD2" wp14:editId="13D631FE">
                <wp:simplePos x="0" y="0"/>
                <wp:positionH relativeFrom="column">
                  <wp:posOffset>3986214</wp:posOffset>
                </wp:positionH>
                <wp:positionV relativeFrom="paragraph">
                  <wp:posOffset>178118</wp:posOffset>
                </wp:positionV>
                <wp:extent cx="952182" cy="199390"/>
                <wp:effectExtent l="0" t="0" r="63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182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7219" w:rsidRPr="00110E67" w:rsidRDefault="007604E2" w:rsidP="007D7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VPCI/37F33/2020</w:t>
                            </w:r>
                            <w:r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 xml:space="preserve"> </w:t>
                            </w:r>
                            <w:r w:rsidR="007D7219" w:rsidRPr="00110E67">
                              <w:rPr>
                                <w:rFonts w:ascii="Times New Roman" w:hAnsi="Times New Roman" w:cs="Times New Roman"/>
                                <w:sz w:val="12"/>
                                <w:szCs w:val="16"/>
                              </w:rPr>
                              <w:t>(2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ADCD2" id="Text Box 35" o:spid="_x0000_s1041" type="#_x0000_t202" style="position:absolute;left:0;text-align:left;margin-left:313.9pt;margin-top:14.05pt;width:74.95pt;height:15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" fillcolor="white [3201]" stroked="f" strokeweight=".5pt">
                <v:textbox>
                  <w:txbxContent>
                    <w:p w:rsidR="007D7219" w:rsidRPr="00110E67" w:rsidRDefault="007604E2" w:rsidP="007D7219">
                      <w:pPr>
                        <w:jc w:val="center"/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VPCI/3</w:t>
                      </w: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F33/2020</w:t>
                      </w:r>
                      <w:r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 xml:space="preserve"> </w:t>
                      </w:r>
                      <w:r w:rsidR="007D7219" w:rsidRPr="00110E67">
                        <w:rPr>
                          <w:rFonts w:ascii="Times New Roman" w:hAnsi="Times New Roman" w:cs="Times New Roman"/>
                          <w:sz w:val="12"/>
                          <w:szCs w:val="16"/>
                        </w:rPr>
                        <w:t>(2N)</w:t>
                      </w:r>
                    </w:p>
                  </w:txbxContent>
                </v:textbox>
              </v:shape>
            </w:pict>
          </mc:Fallback>
        </mc:AlternateContent>
      </w:r>
      <w:r w:rsidR="007D7219">
        <w:rPr>
          <w:noProof/>
          <w:lang w:eastAsia="en-IN"/>
        </w:rPr>
        <w:drawing>
          <wp:inline distT="0" distB="0" distL="0" distR="0" wp14:anchorId="68C8BC51" wp14:editId="77ED5361">
            <wp:extent cx="1644333" cy="162046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pecimen_001_F33 2.fcs_Proliferation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2653" cy="1648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7219">
        <w:t xml:space="preserve">        </w:t>
      </w:r>
      <w:r w:rsidR="007D7219">
        <w:rPr>
          <w:noProof/>
          <w:lang w:eastAsia="en-IN"/>
        </w:rPr>
        <w:drawing>
          <wp:inline distT="0" distB="0" distL="0" distR="0" wp14:anchorId="66A495EA" wp14:editId="53181E94">
            <wp:extent cx="1620489" cy="1596969"/>
            <wp:effectExtent l="0" t="0" r="0" b="381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Specimen_001_F33 3.fcs_Proliferation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9464" cy="1625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79AE" w:rsidRDefault="003D79AE" w:rsidP="00110E67">
      <w:pPr>
        <w:ind w:left="2410"/>
      </w:pPr>
    </w:p>
    <w:p w:rsidR="003D79AE" w:rsidRDefault="00C32EF9" w:rsidP="003D79AE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46915A9" wp14:editId="4E70A193">
                <wp:simplePos x="0" y="0"/>
                <wp:positionH relativeFrom="column">
                  <wp:posOffset>4080193</wp:posOffset>
                </wp:positionH>
                <wp:positionV relativeFrom="paragraph">
                  <wp:posOffset>128905</wp:posOffset>
                </wp:positionV>
                <wp:extent cx="924243" cy="199390"/>
                <wp:effectExtent l="0" t="0" r="952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243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2EF9" w:rsidRPr="00C32EF9" w:rsidRDefault="003D79AE" w:rsidP="00C32E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  <w:r w:rsidRPr="00C32EF9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>VPCI/E/HR1/22</w:t>
                            </w:r>
                            <w:r w:rsidR="00C32EF9" w:rsidRPr="00C32EF9"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  <w:t xml:space="preserve"> (aneuploid)</w:t>
                            </w:r>
                          </w:p>
                          <w:p w:rsidR="003D79AE" w:rsidRPr="00C32EF9" w:rsidRDefault="003D79AE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915A9" id="Text Box 13" o:spid="_x0000_s1042" type="#_x0000_t202" style="position:absolute;margin-left:321.3pt;margin-top:10.15pt;width:72.8pt;height:15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" fillcolor="white [3201]" stroked="f" strokeweight=".5pt">
                <v:textbox>
                  <w:txbxContent>
                    <w:p w:rsidR="00C32EF9" w:rsidRPr="00C32EF9" w:rsidRDefault="003D79AE" w:rsidP="00C32EF9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  <w:r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VPCI/E/</w:t>
                      </w:r>
                      <w:r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HR1</w:t>
                      </w:r>
                      <w:r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/22</w:t>
                      </w:r>
                      <w:r w:rsidR="00C32EF9"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 xml:space="preserve"> </w:t>
                      </w:r>
                      <w:r w:rsidR="00C32EF9"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(</w:t>
                      </w:r>
                      <w:proofErr w:type="spellStart"/>
                      <w:r w:rsidR="00C32EF9"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aneuploid</w:t>
                      </w:r>
                      <w:proofErr w:type="spellEnd"/>
                      <w:r w:rsidR="00C32EF9" w:rsidRPr="00C32EF9"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  <w:t>)</w:t>
                      </w:r>
                    </w:p>
                    <w:p w:rsidR="003D79AE" w:rsidRPr="00C32EF9" w:rsidRDefault="003D79AE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604E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F020F0" wp14:editId="3D2C8868">
                <wp:simplePos x="0" y="0"/>
                <wp:positionH relativeFrom="column">
                  <wp:posOffset>2147887</wp:posOffset>
                </wp:positionH>
                <wp:positionV relativeFrom="paragraph">
                  <wp:posOffset>114935</wp:posOffset>
                </wp:positionV>
                <wp:extent cx="918527" cy="19939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527" cy="19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79AE" w:rsidRPr="00C32EF9" w:rsidRDefault="003D79AE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</w:rPr>
                            </w:pPr>
                            <w:r w:rsidRPr="00C32EF9">
                              <w:rPr>
                                <w:rFonts w:ascii="Times New Roman" w:hAnsi="Times New Roman" w:cs="Times New Roman"/>
                                <w:sz w:val="10"/>
                              </w:rPr>
                              <w:t>VPCI/E/HR6/22</w:t>
                            </w:r>
                            <w:r w:rsidR="007604E2" w:rsidRPr="00C32EF9">
                              <w:rPr>
                                <w:rFonts w:ascii="Times New Roman" w:hAnsi="Times New Roman" w:cs="Times New Roman"/>
                                <w:sz w:val="10"/>
                              </w:rPr>
                              <w:t xml:space="preserve"> (aneuploid)</w:t>
                            </w:r>
                          </w:p>
                          <w:p w:rsidR="007604E2" w:rsidRPr="00C32EF9" w:rsidRDefault="007604E2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</w:rPr>
                            </w:pPr>
                          </w:p>
                          <w:p w:rsidR="007604E2" w:rsidRPr="003D79AE" w:rsidRDefault="007604E2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16"/>
                              </w:rPr>
                            </w:pPr>
                            <w:proofErr w:type="gramStart"/>
                            <w:r w:rsidRPr="00C32EF9">
                              <w:rPr>
                                <w:rFonts w:ascii="Times New Roman" w:hAnsi="Times New Roman" w:cs="Times New Roman"/>
                                <w:sz w:val="10"/>
                              </w:rPr>
                              <w:t>B(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020F0" id="Text Box 12" o:spid="_x0000_s1043" type="#_x0000_t202" style="position:absolute;margin-left:169.1pt;margin-top:9.05pt;width:72.3pt;height:15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" fillcolor="white [3201]" stroked="f" strokeweight=".5pt">
                <v:textbox>
                  <w:txbxContent>
                    <w:p w:rsidR="003D79AE" w:rsidRPr="00C32EF9" w:rsidRDefault="003D79AE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</w:rPr>
                      </w:pPr>
                      <w:r w:rsidRPr="00C32EF9">
                        <w:rPr>
                          <w:rFonts w:ascii="Times New Roman" w:hAnsi="Times New Roman" w:cs="Times New Roman"/>
                          <w:sz w:val="10"/>
                        </w:rPr>
                        <w:t>VPCI/E/HR6/22</w:t>
                      </w:r>
                      <w:r w:rsidR="007604E2" w:rsidRPr="00C32EF9">
                        <w:rPr>
                          <w:rFonts w:ascii="Times New Roman" w:hAnsi="Times New Roman" w:cs="Times New Roman"/>
                          <w:sz w:val="10"/>
                        </w:rPr>
                        <w:t xml:space="preserve"> (</w:t>
                      </w:r>
                      <w:proofErr w:type="spellStart"/>
                      <w:r w:rsidR="007604E2" w:rsidRPr="00C32EF9">
                        <w:rPr>
                          <w:rFonts w:ascii="Times New Roman" w:hAnsi="Times New Roman" w:cs="Times New Roman"/>
                          <w:sz w:val="10"/>
                        </w:rPr>
                        <w:t>aneuploid</w:t>
                      </w:r>
                      <w:proofErr w:type="spellEnd"/>
                      <w:r w:rsidR="007604E2" w:rsidRPr="00C32EF9">
                        <w:rPr>
                          <w:rFonts w:ascii="Times New Roman" w:hAnsi="Times New Roman" w:cs="Times New Roman"/>
                          <w:sz w:val="10"/>
                        </w:rPr>
                        <w:t>)</w:t>
                      </w:r>
                    </w:p>
                    <w:p w:rsidR="007604E2" w:rsidRPr="00C32EF9" w:rsidRDefault="007604E2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</w:rPr>
                      </w:pPr>
                    </w:p>
                    <w:p w:rsidR="007604E2" w:rsidRPr="003D79AE" w:rsidRDefault="007604E2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2"/>
                          <w:szCs w:val="16"/>
                        </w:rPr>
                      </w:pPr>
                      <w:proofErr w:type="gramStart"/>
                      <w:r w:rsidRPr="00C32EF9">
                        <w:rPr>
                          <w:rFonts w:ascii="Times New Roman" w:hAnsi="Times New Roman" w:cs="Times New Roman"/>
                          <w:sz w:val="10"/>
                        </w:rPr>
                        <w:t>B(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D79AE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DB1F99D" wp14:editId="0FC1EA08">
                <wp:simplePos x="0" y="0"/>
                <wp:positionH relativeFrom="column">
                  <wp:posOffset>-5715</wp:posOffset>
                </wp:positionH>
                <wp:positionV relativeFrom="paragraph">
                  <wp:posOffset>656908</wp:posOffset>
                </wp:positionV>
                <wp:extent cx="1137602" cy="333375"/>
                <wp:effectExtent l="0" t="0" r="571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602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79AE" w:rsidRDefault="003D79AE" w:rsidP="003D79A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animate environment from present outbreak</w:t>
                            </w:r>
                          </w:p>
                          <w:p w:rsidR="003D79AE" w:rsidRPr="00110E67" w:rsidRDefault="003D79AE" w:rsidP="003D79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1F99D" id="Text Box 7" o:spid="_x0000_s1044" type="#_x0000_t202" style="position:absolute;margin-left:-.45pt;margin-top:51.75pt;width:89.55pt;height:26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" fillcolor="white [3201]" stroked="f" strokeweight=".5pt">
                <v:textbox>
                  <w:txbxContent>
                    <w:p w:rsidR="003D79AE" w:rsidRDefault="003D79AE" w:rsidP="003D79A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animate environment from present outbreak</w:t>
                      </w:r>
                    </w:p>
                    <w:p w:rsidR="003D79AE" w:rsidRPr="00110E67" w:rsidRDefault="003D79AE" w:rsidP="003D79A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D79AE">
        <w:t xml:space="preserve">                                                 </w:t>
      </w:r>
      <w:r w:rsidR="003D79AE">
        <w:rPr>
          <w:noProof/>
          <w:lang w:eastAsia="en-IN"/>
        </w:rPr>
        <w:drawing>
          <wp:inline distT="0" distB="0" distL="0" distR="0" wp14:anchorId="34E5FCA0" wp14:editId="76194EE1">
            <wp:extent cx="1609141" cy="15859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pecimen_001_LE 2.fcs_Proliferation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8533" cy="1644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79AE">
        <w:t xml:space="preserve">           </w:t>
      </w:r>
      <w:r w:rsidR="003D79AE">
        <w:rPr>
          <w:noProof/>
          <w:lang w:eastAsia="en-IN"/>
        </w:rPr>
        <w:drawing>
          <wp:inline distT="0" distB="0" distL="0" distR="0" wp14:anchorId="1DA358D6" wp14:editId="1E93C337">
            <wp:extent cx="1571625" cy="1558914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pecimen_001_LE 1s.fcs_Proliferation.png_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651" cy="162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79AE" w:rsidRDefault="003D79AE" w:rsidP="003D79AE"/>
    <w:p w:rsidR="003D79AE" w:rsidRPr="000D543E" w:rsidRDefault="003D79AE" w:rsidP="003D79AE">
      <w:pPr>
        <w:spacing w:after="0"/>
      </w:pPr>
    </w:p>
    <w:p w:rsidR="003D79AE" w:rsidRPr="00C32EF9" w:rsidRDefault="007604E2" w:rsidP="00C32EF9">
      <w:pPr>
        <w:jc w:val="both"/>
        <w:rPr>
          <w:rFonts w:ascii="Times New Roman" w:hAnsi="Times New Roman" w:cs="Times New Roman"/>
        </w:rPr>
      </w:pPr>
      <w:r w:rsidRPr="001D48AF">
        <w:rPr>
          <w:rFonts w:ascii="Times New Roman" w:hAnsi="Times New Roman" w:cs="Times New Roman"/>
          <w:b/>
        </w:rPr>
        <w:t>Figure</w:t>
      </w:r>
      <w:r w:rsidR="001D48AF" w:rsidRPr="001D48AF">
        <w:rPr>
          <w:rFonts w:ascii="Times New Roman" w:hAnsi="Times New Roman" w:cs="Times New Roman"/>
          <w:b/>
        </w:rPr>
        <w:t xml:space="preserve"> S3</w:t>
      </w:r>
      <w:r w:rsidRPr="001D48AF">
        <w:rPr>
          <w:rFonts w:ascii="Times New Roman" w:hAnsi="Times New Roman" w:cs="Times New Roman"/>
          <w:b/>
        </w:rPr>
        <w:t>:</w:t>
      </w:r>
      <w:r w:rsidRPr="00C32EF9">
        <w:rPr>
          <w:rFonts w:ascii="Times New Roman" w:hAnsi="Times New Roman" w:cs="Times New Roman"/>
        </w:rPr>
        <w:t xml:space="preserve"> Histograms representing DNA content or cell cycle profile obtained by FACS. For comparison, a </w:t>
      </w:r>
      <w:r w:rsidR="00C32EF9" w:rsidRPr="00C32EF9">
        <w:rPr>
          <w:rFonts w:ascii="Times New Roman" w:hAnsi="Times New Roman" w:cs="Times New Roman"/>
        </w:rPr>
        <w:t xml:space="preserve">diploid </w:t>
      </w:r>
      <w:r w:rsidRPr="00C32EF9">
        <w:rPr>
          <w:rFonts w:ascii="Times New Roman" w:hAnsi="Times New Roman" w:cs="Times New Roman"/>
          <w:i/>
        </w:rPr>
        <w:t>C.</w:t>
      </w:r>
      <w:r w:rsidR="00C32EF9" w:rsidRPr="00C32EF9">
        <w:rPr>
          <w:rFonts w:ascii="Times New Roman" w:hAnsi="Times New Roman" w:cs="Times New Roman"/>
          <w:i/>
        </w:rPr>
        <w:t xml:space="preserve">albicans </w:t>
      </w:r>
      <w:r w:rsidR="00C32EF9" w:rsidRPr="00C32EF9">
        <w:rPr>
          <w:rFonts w:ascii="Times New Roman" w:hAnsi="Times New Roman" w:cs="Times New Roman"/>
        </w:rPr>
        <w:t>ATCC90038</w:t>
      </w:r>
      <w:r w:rsidRPr="00C32EF9">
        <w:rPr>
          <w:rFonts w:ascii="Times New Roman" w:hAnsi="Times New Roman" w:cs="Times New Roman"/>
        </w:rPr>
        <w:t xml:space="preserve"> was </w:t>
      </w:r>
      <w:r w:rsidR="00C32EF9" w:rsidRPr="00C32EF9">
        <w:rPr>
          <w:rFonts w:ascii="Times New Roman" w:hAnsi="Times New Roman" w:cs="Times New Roman"/>
        </w:rPr>
        <w:t>used as reference strain</w:t>
      </w:r>
      <w:r w:rsidRPr="00C32EF9">
        <w:rPr>
          <w:rFonts w:ascii="Times New Roman" w:hAnsi="Times New Roman" w:cs="Times New Roman"/>
        </w:rPr>
        <w:t xml:space="preserve">. </w:t>
      </w:r>
      <w:r w:rsidR="00C32EF9" w:rsidRPr="00C32EF9">
        <w:rPr>
          <w:rFonts w:ascii="Times New Roman" w:hAnsi="Times New Roman" w:cs="Times New Roman"/>
        </w:rPr>
        <w:t xml:space="preserve">The x-axis represents nuclear </w:t>
      </w:r>
      <w:r w:rsidRPr="00C32EF9">
        <w:rPr>
          <w:rFonts w:ascii="Times New Roman" w:hAnsi="Times New Roman" w:cs="Times New Roman"/>
        </w:rPr>
        <w:t>fluorescence, and y-axis represents cell number</w:t>
      </w:r>
      <w:r w:rsidR="00C32EF9" w:rsidRPr="00C32EF9">
        <w:rPr>
          <w:rFonts w:ascii="Times New Roman" w:hAnsi="Times New Roman" w:cs="Times New Roman"/>
        </w:rPr>
        <w:t>.</w:t>
      </w:r>
    </w:p>
    <w:sectPr w:rsidR="003D79AE" w:rsidRPr="00C32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AB"/>
    <w:rsid w:val="00110E67"/>
    <w:rsid w:val="001835D1"/>
    <w:rsid w:val="001D48AF"/>
    <w:rsid w:val="002B3F3B"/>
    <w:rsid w:val="003D79AE"/>
    <w:rsid w:val="004D542A"/>
    <w:rsid w:val="006B2F6C"/>
    <w:rsid w:val="007604E2"/>
    <w:rsid w:val="00783DB2"/>
    <w:rsid w:val="007D7219"/>
    <w:rsid w:val="008C1FAB"/>
    <w:rsid w:val="009316BC"/>
    <w:rsid w:val="0094554D"/>
    <w:rsid w:val="00BE54B5"/>
    <w:rsid w:val="00C3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4D84B-50E4-4CF7-BC68-FECA2243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_1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2</cp:revision>
  <dcterms:created xsi:type="dcterms:W3CDTF">2023-03-09T11:23:00Z</dcterms:created>
  <dcterms:modified xsi:type="dcterms:W3CDTF">2023-03-09T11:23:00Z</dcterms:modified>
</cp:coreProperties>
</file>